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7646FA" w14:textId="081C8757" w:rsidR="00575DD9" w:rsidRPr="00AB65AB" w:rsidRDefault="00575DD9" w:rsidP="00575DD9">
      <w:pPr>
        <w:spacing w:line="360" w:lineRule="auto"/>
        <w:rPr>
          <w:b/>
          <w:bCs/>
        </w:rPr>
      </w:pPr>
      <w:r w:rsidRPr="00AB65AB">
        <w:rPr>
          <w:b/>
          <w:bCs/>
        </w:rPr>
        <w:t xml:space="preserve">S1 Table. </w:t>
      </w:r>
      <w:bookmarkStart w:id="0" w:name="_GoBack"/>
      <w:r w:rsidR="00B70109">
        <w:rPr>
          <w:b/>
          <w:bCs/>
        </w:rPr>
        <w:t>Q</w:t>
      </w:r>
      <w:r w:rsidR="00B70109" w:rsidRPr="00B70109">
        <w:rPr>
          <w:b/>
          <w:bCs/>
          <w:vertAlign w:val="subscript"/>
        </w:rPr>
        <w:t>10</w:t>
      </w:r>
      <w:r w:rsidR="00B70109">
        <w:rPr>
          <w:b/>
          <w:bCs/>
        </w:rPr>
        <w:t xml:space="preserve"> and B values in</w:t>
      </w:r>
      <w:r w:rsidR="00E12BBD">
        <w:rPr>
          <w:b/>
          <w:bCs/>
        </w:rPr>
        <w:t xml:space="preserve"> the forest floor </w:t>
      </w:r>
      <w:r w:rsidR="00B70109">
        <w:rPr>
          <w:b/>
          <w:bCs/>
        </w:rPr>
        <w:t>of each plot</w:t>
      </w:r>
      <w:bookmarkEnd w:id="0"/>
    </w:p>
    <w:p w14:paraId="558DDEBA" w14:textId="2E5E174B" w:rsidR="00575DD9" w:rsidRDefault="00575DD9" w:rsidP="00575DD9">
      <w:pPr>
        <w:spacing w:line="360" w:lineRule="auto"/>
      </w:pPr>
      <w:r>
        <w:t>Q</w:t>
      </w:r>
      <w:r w:rsidRPr="004D4E2A">
        <w:rPr>
          <w:vertAlign w:val="subscript"/>
        </w:rPr>
        <w:t>10</w:t>
      </w:r>
      <w:r>
        <w:t xml:space="preserve"> and B parameters values are shown for each landform unit of the four experimental plots (C, N+, W+ and W+N+) after nine years of treatment. </w:t>
      </w:r>
      <w:r w:rsidR="00780636">
        <w:t>Parameters values are shown for models fitted with (40+) and without (40-) the respiration rate (RR) values obtained from the incubation at 40°C</w:t>
      </w:r>
      <w:r w:rsidR="00582B66">
        <w:t>.</w:t>
      </w:r>
      <w:r w:rsidR="00780636">
        <w:t xml:space="preserve"> </w:t>
      </w:r>
      <w:r>
        <w:t>Mean values (</w:t>
      </w:r>
      <w:r>
        <w:sym w:font="Symbol" w:char="F0B1"/>
      </w:r>
      <w:r>
        <w:t xml:space="preserve"> SD) for each treatment are shown in bold.</w:t>
      </w:r>
    </w:p>
    <w:p w14:paraId="3EA673CA" w14:textId="77777777" w:rsidR="00575DD9" w:rsidRDefault="00575DD9" w:rsidP="00575DD9"/>
    <w:p w14:paraId="12B4EDA5" w14:textId="77777777" w:rsidR="00575DD9" w:rsidRDefault="00575DD9" w:rsidP="00575DD9"/>
    <w:tbl>
      <w:tblPr>
        <w:tblStyle w:val="Grilledutableau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1564"/>
        <w:gridCol w:w="1627"/>
        <w:gridCol w:w="1403"/>
        <w:gridCol w:w="1627"/>
        <w:gridCol w:w="1483"/>
      </w:tblGrid>
      <w:tr w:rsidR="00780636" w14:paraId="7B30D382" w14:textId="1760A805" w:rsidTr="00337642">
        <w:trPr>
          <w:trHeight w:val="347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D7D93" w14:textId="77777777" w:rsidR="00780636" w:rsidRDefault="00780636" w:rsidP="00C84DDE">
            <w:r>
              <w:t>Treatment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757CE" w14:textId="77777777" w:rsidR="00780636" w:rsidRDefault="00780636" w:rsidP="00C84DDE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lope position</w:t>
            </w:r>
          </w:p>
        </w:tc>
        <w:tc>
          <w:tcPr>
            <w:tcW w:w="30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FE4F9" w14:textId="29337FC7" w:rsidR="00780636" w:rsidRDefault="00780636" w:rsidP="00780636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Q</w:t>
            </w:r>
            <w:r w:rsidRPr="004D4E2A">
              <w:rPr>
                <w:bCs/>
                <w:color w:val="000000"/>
                <w:vertAlign w:val="subscript"/>
              </w:rPr>
              <w:t>10</w:t>
            </w:r>
          </w:p>
        </w:tc>
        <w:tc>
          <w:tcPr>
            <w:tcW w:w="31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A7B70" w14:textId="2041BE00" w:rsidR="00780636" w:rsidRDefault="00780636" w:rsidP="00780636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B</w:t>
            </w:r>
          </w:p>
        </w:tc>
      </w:tr>
      <w:tr w:rsidR="00780636" w14:paraId="5FFC834F" w14:textId="77777777" w:rsidTr="00780636">
        <w:trPr>
          <w:trHeight w:val="347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C8639" w14:textId="77777777" w:rsidR="00780636" w:rsidRDefault="00780636" w:rsidP="00C84DDE"/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6104C" w14:textId="77777777" w:rsidR="00780636" w:rsidRDefault="00780636" w:rsidP="00C84DDE">
            <w:pPr>
              <w:rPr>
                <w:bCs/>
                <w:color w:val="000000"/>
              </w:rPr>
            </w:pP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C1A68" w14:textId="7AB7E083" w:rsidR="00780636" w:rsidRDefault="00780636" w:rsidP="00C84DDE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0+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45AE1013" w14:textId="374CA331" w:rsidR="00780636" w:rsidRDefault="00780636" w:rsidP="00C84DDE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0-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B9254" w14:textId="180A27FD" w:rsidR="00780636" w:rsidRDefault="00780636" w:rsidP="00C84DDE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0+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6E1969CB" w14:textId="237FD45C" w:rsidR="00780636" w:rsidRDefault="00780636" w:rsidP="00C84DDE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0-</w:t>
            </w:r>
          </w:p>
        </w:tc>
      </w:tr>
      <w:tr w:rsidR="00780636" w14:paraId="62FE6665" w14:textId="7CFE7DA8" w:rsidTr="00780636">
        <w:trPr>
          <w:trHeight w:val="291"/>
        </w:trPr>
        <w:tc>
          <w:tcPr>
            <w:tcW w:w="1656" w:type="dxa"/>
            <w:tcBorders>
              <w:top w:val="single" w:sz="4" w:space="0" w:color="auto"/>
              <w:bottom w:val="nil"/>
            </w:tcBorders>
            <w:vAlign w:val="center"/>
          </w:tcPr>
          <w:p w14:paraId="1B2F232E" w14:textId="77777777" w:rsidR="00780636" w:rsidRDefault="00780636" w:rsidP="00C84DDE">
            <w:r>
              <w:t>C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14:paraId="7A656669" w14:textId="77777777" w:rsidR="00780636" w:rsidRDefault="00780636" w:rsidP="00C84DDE">
            <w:pPr>
              <w:rPr>
                <w:color w:val="000000"/>
              </w:rPr>
            </w:pPr>
            <w:r>
              <w:rPr>
                <w:color w:val="000000"/>
              </w:rPr>
              <w:t>Upper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  <w:vAlign w:val="center"/>
          </w:tcPr>
          <w:p w14:paraId="1F16CE05" w14:textId="77777777" w:rsidR="00780636" w:rsidRDefault="00780636" w:rsidP="00C84DDE">
            <w:pPr>
              <w:rPr>
                <w:color w:val="000000"/>
              </w:rPr>
            </w:pPr>
            <w:r>
              <w:rPr>
                <w:color w:val="000000"/>
              </w:rPr>
              <w:t>2.29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</w:tcPr>
          <w:p w14:paraId="2F436274" w14:textId="0D4E49EA" w:rsidR="00780636" w:rsidRDefault="007A100F" w:rsidP="00C84DDE">
            <w:pPr>
              <w:rPr>
                <w:color w:val="000000"/>
              </w:rPr>
            </w:pPr>
            <w:r>
              <w:rPr>
                <w:color w:val="000000"/>
              </w:rPr>
              <w:t>2.01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  <w:vAlign w:val="center"/>
          </w:tcPr>
          <w:p w14:paraId="48EA63AB" w14:textId="16900CAF" w:rsidR="00780636" w:rsidRDefault="00780636" w:rsidP="00C84DDE">
            <w:pPr>
              <w:rPr>
                <w:color w:val="000000"/>
              </w:rPr>
            </w:pPr>
            <w:r>
              <w:rPr>
                <w:color w:val="000000"/>
              </w:rPr>
              <w:t>2.79</w:t>
            </w: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14:paraId="4A278D8B" w14:textId="36EDD1A5" w:rsidR="00780636" w:rsidRDefault="00492277" w:rsidP="00C84DDE">
            <w:pPr>
              <w:rPr>
                <w:color w:val="000000"/>
              </w:rPr>
            </w:pPr>
            <w:r>
              <w:rPr>
                <w:color w:val="000000"/>
              </w:rPr>
              <w:t>3.56</w:t>
            </w:r>
          </w:p>
        </w:tc>
      </w:tr>
      <w:tr w:rsidR="00780636" w14:paraId="3AC056F0" w14:textId="6A6DDC8B" w:rsidTr="00780636">
        <w:trPr>
          <w:trHeight w:val="291"/>
        </w:trPr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54AB1146" w14:textId="77777777" w:rsidR="00780636" w:rsidRDefault="00780636" w:rsidP="00C84DDE">
            <w:r>
              <w:t>C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41C28970" w14:textId="77777777" w:rsidR="00780636" w:rsidRDefault="00780636" w:rsidP="00C84DDE">
            <w:pPr>
              <w:rPr>
                <w:color w:val="000000"/>
              </w:rPr>
            </w:pPr>
            <w:r>
              <w:rPr>
                <w:color w:val="000000"/>
              </w:rPr>
              <w:t>Back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center"/>
          </w:tcPr>
          <w:p w14:paraId="5F1F73D0" w14:textId="77777777" w:rsidR="00780636" w:rsidRDefault="00780636" w:rsidP="00C84DDE">
            <w:pPr>
              <w:rPr>
                <w:color w:val="000000"/>
              </w:rPr>
            </w:pPr>
            <w:r>
              <w:rPr>
                <w:color w:val="000000"/>
              </w:rPr>
              <w:t>3.22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6788BA03" w14:textId="609CEEC1" w:rsidR="00780636" w:rsidRDefault="007A100F" w:rsidP="00C84DDE">
            <w:pPr>
              <w:rPr>
                <w:color w:val="000000"/>
              </w:rPr>
            </w:pPr>
            <w:r>
              <w:rPr>
                <w:color w:val="000000"/>
              </w:rPr>
              <w:t>2.46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center"/>
          </w:tcPr>
          <w:p w14:paraId="54AAE281" w14:textId="4724BD8E" w:rsidR="00780636" w:rsidRDefault="00780636" w:rsidP="00C84DDE">
            <w:pPr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13B2B28A" w14:textId="5F562A51" w:rsidR="00780636" w:rsidRDefault="00492277" w:rsidP="00C84DDE">
            <w:pPr>
              <w:rPr>
                <w:color w:val="000000"/>
              </w:rPr>
            </w:pPr>
            <w:r>
              <w:rPr>
                <w:color w:val="000000"/>
              </w:rPr>
              <w:t>3.51</w:t>
            </w:r>
          </w:p>
        </w:tc>
      </w:tr>
      <w:tr w:rsidR="00780636" w14:paraId="3F4785C3" w14:textId="49781D24" w:rsidTr="00780636">
        <w:trPr>
          <w:trHeight w:val="291"/>
        </w:trPr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7FD41A7D" w14:textId="77777777" w:rsidR="00780636" w:rsidRDefault="00780636" w:rsidP="00C84DDE">
            <w:r>
              <w:t>C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07091D6F" w14:textId="77777777" w:rsidR="00780636" w:rsidRDefault="00780636" w:rsidP="00C84DDE">
            <w:pPr>
              <w:rPr>
                <w:color w:val="000000"/>
              </w:rPr>
            </w:pPr>
            <w:r>
              <w:rPr>
                <w:color w:val="000000"/>
              </w:rPr>
              <w:t>Lower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center"/>
          </w:tcPr>
          <w:p w14:paraId="03BACDB8" w14:textId="77777777" w:rsidR="00780636" w:rsidRDefault="00780636" w:rsidP="00C84DDE">
            <w:pPr>
              <w:rPr>
                <w:color w:val="000000"/>
              </w:rPr>
            </w:pPr>
            <w:r>
              <w:rPr>
                <w:color w:val="000000"/>
              </w:rPr>
              <w:t>1.84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6FC45F66" w14:textId="2CE8DD7A" w:rsidR="00780636" w:rsidRDefault="007A100F" w:rsidP="00C84DDE">
            <w:pPr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center"/>
          </w:tcPr>
          <w:p w14:paraId="3072CDA2" w14:textId="03550599" w:rsidR="00780636" w:rsidRDefault="00780636" w:rsidP="00C84DDE">
            <w:pPr>
              <w:rPr>
                <w:color w:val="000000"/>
              </w:rPr>
            </w:pPr>
            <w:r>
              <w:rPr>
                <w:color w:val="000000"/>
              </w:rPr>
              <w:t>8.99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2002D315" w14:textId="013E7270" w:rsidR="00780636" w:rsidRDefault="00780636" w:rsidP="00C84DDE">
            <w:pPr>
              <w:rPr>
                <w:color w:val="000000"/>
              </w:rPr>
            </w:pPr>
            <w:r>
              <w:rPr>
                <w:color w:val="000000"/>
              </w:rPr>
              <w:t>2.09</w:t>
            </w:r>
          </w:p>
        </w:tc>
      </w:tr>
      <w:tr w:rsidR="00780636" w14:paraId="3495747F" w14:textId="2768A0C6" w:rsidTr="00780636">
        <w:trPr>
          <w:trHeight w:val="291"/>
        </w:trPr>
        <w:tc>
          <w:tcPr>
            <w:tcW w:w="1656" w:type="dxa"/>
            <w:tcBorders>
              <w:top w:val="nil"/>
              <w:bottom w:val="single" w:sz="4" w:space="0" w:color="auto"/>
            </w:tcBorders>
            <w:vAlign w:val="center"/>
          </w:tcPr>
          <w:p w14:paraId="35E34F60" w14:textId="77777777" w:rsidR="00780636" w:rsidRDefault="00780636" w:rsidP="00C84DDE">
            <w:r>
              <w:t>C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</w:tcPr>
          <w:p w14:paraId="6C68DEED" w14:textId="77777777" w:rsidR="00780636" w:rsidRDefault="00780636" w:rsidP="00C84DDE">
            <w:pPr>
              <w:rPr>
                <w:color w:val="000000"/>
              </w:rPr>
            </w:pP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  <w:vAlign w:val="center"/>
          </w:tcPr>
          <w:p w14:paraId="0E3D2E20" w14:textId="77777777" w:rsidR="00780636" w:rsidRPr="00A511D8" w:rsidRDefault="00780636" w:rsidP="00C84DDE">
            <w:pPr>
              <w:rPr>
                <w:b/>
              </w:rPr>
            </w:pPr>
            <w:r w:rsidRPr="00A511D8">
              <w:rPr>
                <w:b/>
                <w:color w:val="000000"/>
              </w:rPr>
              <w:t xml:space="preserve">2.45 </w:t>
            </w:r>
            <w:r w:rsidRPr="00A511D8">
              <w:rPr>
                <w:b/>
              </w:rPr>
              <w:sym w:font="Symbol" w:char="F0B1"/>
            </w:r>
            <w:r w:rsidRPr="00A511D8">
              <w:rPr>
                <w:b/>
              </w:rPr>
              <w:t xml:space="preserve"> 0.70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14:paraId="40FB45E1" w14:textId="1D8A46A2" w:rsidR="00780636" w:rsidRPr="00A511D8" w:rsidRDefault="009B2BC3" w:rsidP="00C84DDE">
            <w:pPr>
              <w:rPr>
                <w:b/>
                <w:color w:val="000000"/>
              </w:rPr>
            </w:pPr>
            <w:r w:rsidRPr="00A511D8">
              <w:rPr>
                <w:b/>
                <w:color w:val="000000"/>
              </w:rPr>
              <w:t>2.4</w:t>
            </w:r>
            <w:r>
              <w:rPr>
                <w:b/>
                <w:color w:val="000000"/>
              </w:rPr>
              <w:t>9</w:t>
            </w:r>
            <w:r w:rsidRPr="00A511D8">
              <w:rPr>
                <w:b/>
                <w:color w:val="000000"/>
              </w:rPr>
              <w:t xml:space="preserve"> </w:t>
            </w:r>
            <w:r w:rsidRPr="00A511D8">
              <w:rPr>
                <w:b/>
              </w:rPr>
              <w:sym w:font="Symbol" w:char="F0B1"/>
            </w:r>
            <w:r w:rsidRPr="00A511D8">
              <w:rPr>
                <w:b/>
              </w:rPr>
              <w:t xml:space="preserve"> 0.</w:t>
            </w:r>
            <w:r>
              <w:rPr>
                <w:b/>
              </w:rPr>
              <w:t>5</w:t>
            </w:r>
            <w:r w:rsidRPr="00A511D8">
              <w:rPr>
                <w:b/>
              </w:rPr>
              <w:t>0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  <w:vAlign w:val="center"/>
          </w:tcPr>
          <w:p w14:paraId="5C1F3733" w14:textId="5B8CBB53" w:rsidR="00780636" w:rsidRPr="00A511D8" w:rsidRDefault="00780636" w:rsidP="00C84DDE">
            <w:pPr>
              <w:rPr>
                <w:b/>
              </w:rPr>
            </w:pPr>
            <w:r w:rsidRPr="00A511D8">
              <w:rPr>
                <w:b/>
                <w:color w:val="000000"/>
              </w:rPr>
              <w:t xml:space="preserve">4.43 </w:t>
            </w:r>
            <w:r w:rsidRPr="00A511D8">
              <w:rPr>
                <w:b/>
              </w:rPr>
              <w:sym w:font="Symbol" w:char="F0B1"/>
            </w:r>
            <w:r w:rsidRPr="00A511D8">
              <w:rPr>
                <w:b/>
              </w:rPr>
              <w:t xml:space="preserve"> 4.0</w:t>
            </w: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</w:tcPr>
          <w:p w14:paraId="73ECA517" w14:textId="14A015D8" w:rsidR="00780636" w:rsidRPr="00A511D8" w:rsidRDefault="00492277" w:rsidP="00C84DDE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3</w:t>
            </w:r>
            <w:r w:rsidRPr="00A511D8">
              <w:rPr>
                <w:b/>
                <w:color w:val="000000"/>
              </w:rPr>
              <w:t>.</w:t>
            </w:r>
            <w:r>
              <w:rPr>
                <w:b/>
                <w:color w:val="000000"/>
              </w:rPr>
              <w:t>05</w:t>
            </w:r>
            <w:r w:rsidRPr="00A511D8">
              <w:rPr>
                <w:b/>
                <w:color w:val="000000"/>
              </w:rPr>
              <w:t xml:space="preserve"> </w:t>
            </w:r>
            <w:r w:rsidRPr="00A511D8">
              <w:rPr>
                <w:b/>
              </w:rPr>
              <w:sym w:font="Symbol" w:char="F0B1"/>
            </w:r>
            <w:r w:rsidRPr="00A511D8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A511D8">
              <w:rPr>
                <w:b/>
              </w:rPr>
              <w:t>.</w:t>
            </w:r>
            <w:r>
              <w:rPr>
                <w:b/>
              </w:rPr>
              <w:t>83</w:t>
            </w:r>
          </w:p>
        </w:tc>
      </w:tr>
      <w:tr w:rsidR="00780636" w14:paraId="4ACB5C1C" w14:textId="58866967" w:rsidTr="00780636">
        <w:trPr>
          <w:trHeight w:val="291"/>
        </w:trPr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14:paraId="64A30539" w14:textId="77777777" w:rsidR="00780636" w:rsidRDefault="00780636" w:rsidP="00C84DDE">
            <w:r>
              <w:t>N+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5D0C5AC9" w14:textId="77777777" w:rsidR="00780636" w:rsidRDefault="00780636" w:rsidP="00C84DDE">
            <w:r>
              <w:rPr>
                <w:color w:val="000000"/>
              </w:rPr>
              <w:t>Upper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14:paraId="3E03AD42" w14:textId="77777777" w:rsidR="00780636" w:rsidRDefault="00780636" w:rsidP="00C84DDE">
            <w:r>
              <w:t>2.16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66F8F77F" w14:textId="151BC919" w:rsidR="00780636" w:rsidRDefault="009B2BC3" w:rsidP="00C84DDE">
            <w:pPr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14:paraId="2E1A8775" w14:textId="02B4A3B5" w:rsidR="00780636" w:rsidRDefault="00780636" w:rsidP="00C84DDE">
            <w:pPr>
              <w:rPr>
                <w:color w:val="000000"/>
              </w:rPr>
            </w:pPr>
            <w:r>
              <w:rPr>
                <w:color w:val="000000"/>
              </w:rPr>
              <w:t>3.84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37866C9C" w14:textId="0C430208" w:rsidR="00780636" w:rsidRDefault="00492277" w:rsidP="00C84DDE">
            <w:pPr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</w:tr>
      <w:tr w:rsidR="00780636" w14:paraId="0C35FCC2" w14:textId="3B016E7F" w:rsidTr="00780636">
        <w:trPr>
          <w:trHeight w:val="291"/>
        </w:trPr>
        <w:tc>
          <w:tcPr>
            <w:tcW w:w="1656" w:type="dxa"/>
            <w:vAlign w:val="center"/>
          </w:tcPr>
          <w:p w14:paraId="76997862" w14:textId="77777777" w:rsidR="00780636" w:rsidRDefault="00780636" w:rsidP="00C84DDE">
            <w:r>
              <w:t>N+</w:t>
            </w:r>
          </w:p>
        </w:tc>
        <w:tc>
          <w:tcPr>
            <w:tcW w:w="1564" w:type="dxa"/>
          </w:tcPr>
          <w:p w14:paraId="78AC3C1D" w14:textId="77777777" w:rsidR="00780636" w:rsidRDefault="00780636" w:rsidP="00C84DDE">
            <w:r>
              <w:rPr>
                <w:color w:val="000000"/>
              </w:rPr>
              <w:t>Back</w:t>
            </w:r>
          </w:p>
        </w:tc>
        <w:tc>
          <w:tcPr>
            <w:tcW w:w="1627" w:type="dxa"/>
            <w:vAlign w:val="center"/>
          </w:tcPr>
          <w:p w14:paraId="028B0FC3" w14:textId="77777777" w:rsidR="00780636" w:rsidRDefault="00780636" w:rsidP="00C84DDE">
            <w:r>
              <w:t>1.80</w:t>
            </w:r>
          </w:p>
        </w:tc>
        <w:tc>
          <w:tcPr>
            <w:tcW w:w="1403" w:type="dxa"/>
          </w:tcPr>
          <w:p w14:paraId="242CD28A" w14:textId="18DEBF5A" w:rsidR="00780636" w:rsidRDefault="007A100F" w:rsidP="00C84DDE">
            <w:pPr>
              <w:rPr>
                <w:color w:val="000000"/>
              </w:rPr>
            </w:pPr>
            <w:r>
              <w:rPr>
                <w:color w:val="000000"/>
              </w:rPr>
              <w:t>3.32</w:t>
            </w:r>
          </w:p>
        </w:tc>
        <w:tc>
          <w:tcPr>
            <w:tcW w:w="1627" w:type="dxa"/>
            <w:vAlign w:val="center"/>
          </w:tcPr>
          <w:p w14:paraId="2BE85C9F" w14:textId="783BAB70" w:rsidR="00780636" w:rsidRDefault="00780636" w:rsidP="00C84DDE">
            <w:pPr>
              <w:rPr>
                <w:color w:val="000000"/>
              </w:rPr>
            </w:pPr>
            <w:r>
              <w:rPr>
                <w:color w:val="000000"/>
              </w:rPr>
              <w:t>7.62</w:t>
            </w:r>
          </w:p>
        </w:tc>
        <w:tc>
          <w:tcPr>
            <w:tcW w:w="1483" w:type="dxa"/>
          </w:tcPr>
          <w:p w14:paraId="40F8BF1A" w14:textId="07E57BC6" w:rsidR="00780636" w:rsidRDefault="00492277" w:rsidP="00C84DDE">
            <w:pPr>
              <w:rPr>
                <w:color w:val="000000"/>
              </w:rPr>
            </w:pPr>
            <w:r>
              <w:rPr>
                <w:color w:val="000000"/>
              </w:rPr>
              <w:t>1.48</w:t>
            </w:r>
          </w:p>
        </w:tc>
      </w:tr>
      <w:tr w:rsidR="00780636" w14:paraId="780267F3" w14:textId="21C80E6E" w:rsidTr="00780636">
        <w:trPr>
          <w:trHeight w:val="291"/>
        </w:trPr>
        <w:tc>
          <w:tcPr>
            <w:tcW w:w="1656" w:type="dxa"/>
            <w:tcBorders>
              <w:bottom w:val="nil"/>
            </w:tcBorders>
            <w:vAlign w:val="center"/>
          </w:tcPr>
          <w:p w14:paraId="0E2E636A" w14:textId="77777777" w:rsidR="00780636" w:rsidRDefault="00780636" w:rsidP="00C84DDE">
            <w:r>
              <w:t>N+</w:t>
            </w:r>
          </w:p>
        </w:tc>
        <w:tc>
          <w:tcPr>
            <w:tcW w:w="1564" w:type="dxa"/>
            <w:tcBorders>
              <w:bottom w:val="nil"/>
            </w:tcBorders>
          </w:tcPr>
          <w:p w14:paraId="24A8912E" w14:textId="77777777" w:rsidR="00780636" w:rsidRDefault="00780636" w:rsidP="00C84DDE">
            <w:r>
              <w:rPr>
                <w:color w:val="000000"/>
              </w:rPr>
              <w:t>Lower</w:t>
            </w:r>
          </w:p>
        </w:tc>
        <w:tc>
          <w:tcPr>
            <w:tcW w:w="1627" w:type="dxa"/>
            <w:tcBorders>
              <w:bottom w:val="nil"/>
            </w:tcBorders>
            <w:vAlign w:val="center"/>
          </w:tcPr>
          <w:p w14:paraId="71D669F9" w14:textId="77777777" w:rsidR="00780636" w:rsidRDefault="00780636" w:rsidP="00C84DDE">
            <w:r>
              <w:t>1.99</w:t>
            </w:r>
          </w:p>
        </w:tc>
        <w:tc>
          <w:tcPr>
            <w:tcW w:w="1403" w:type="dxa"/>
            <w:tcBorders>
              <w:bottom w:val="nil"/>
            </w:tcBorders>
          </w:tcPr>
          <w:p w14:paraId="1707CFCB" w14:textId="4EFF10B8" w:rsidR="00780636" w:rsidRDefault="007A100F" w:rsidP="00C84DDE">
            <w:pPr>
              <w:rPr>
                <w:color w:val="000000"/>
              </w:rPr>
            </w:pPr>
            <w:r>
              <w:rPr>
                <w:color w:val="000000"/>
              </w:rPr>
              <w:t>1.82</w:t>
            </w:r>
          </w:p>
        </w:tc>
        <w:tc>
          <w:tcPr>
            <w:tcW w:w="1627" w:type="dxa"/>
            <w:tcBorders>
              <w:bottom w:val="nil"/>
            </w:tcBorders>
            <w:vAlign w:val="center"/>
          </w:tcPr>
          <w:p w14:paraId="49AC749C" w14:textId="6695AC81" w:rsidR="00780636" w:rsidRDefault="00780636" w:rsidP="00C84DDE">
            <w:pPr>
              <w:rPr>
                <w:color w:val="000000"/>
              </w:rPr>
            </w:pPr>
            <w:r>
              <w:rPr>
                <w:color w:val="000000"/>
              </w:rPr>
              <w:t>4.89</w:t>
            </w:r>
          </w:p>
        </w:tc>
        <w:tc>
          <w:tcPr>
            <w:tcW w:w="1483" w:type="dxa"/>
            <w:tcBorders>
              <w:bottom w:val="nil"/>
            </w:tcBorders>
          </w:tcPr>
          <w:p w14:paraId="12DE5E77" w14:textId="26E373C5" w:rsidR="00780636" w:rsidRDefault="00492277" w:rsidP="00492277">
            <w:pPr>
              <w:rPr>
                <w:color w:val="000000"/>
              </w:rPr>
            </w:pPr>
            <w:r>
              <w:rPr>
                <w:color w:val="000000"/>
              </w:rPr>
              <w:t>5.89</w:t>
            </w:r>
          </w:p>
        </w:tc>
      </w:tr>
      <w:tr w:rsidR="00780636" w14:paraId="5754967E" w14:textId="77DAC029" w:rsidTr="00780636">
        <w:trPr>
          <w:trHeight w:val="291"/>
        </w:trPr>
        <w:tc>
          <w:tcPr>
            <w:tcW w:w="1656" w:type="dxa"/>
            <w:tcBorders>
              <w:top w:val="nil"/>
              <w:bottom w:val="single" w:sz="4" w:space="0" w:color="auto"/>
            </w:tcBorders>
            <w:vAlign w:val="center"/>
          </w:tcPr>
          <w:p w14:paraId="0F5AC8F8" w14:textId="77777777" w:rsidR="00780636" w:rsidRDefault="00780636" w:rsidP="00C84DDE">
            <w:r>
              <w:t>N+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</w:tcPr>
          <w:p w14:paraId="28DC96F4" w14:textId="77777777" w:rsidR="00780636" w:rsidRDefault="00780636" w:rsidP="00C84DDE"/>
        </w:tc>
        <w:tc>
          <w:tcPr>
            <w:tcW w:w="1627" w:type="dxa"/>
            <w:tcBorders>
              <w:top w:val="nil"/>
              <w:bottom w:val="single" w:sz="4" w:space="0" w:color="auto"/>
            </w:tcBorders>
            <w:vAlign w:val="center"/>
          </w:tcPr>
          <w:p w14:paraId="3197E5B5" w14:textId="77777777" w:rsidR="00780636" w:rsidRPr="00A511D8" w:rsidRDefault="00780636" w:rsidP="00C84DDE">
            <w:pPr>
              <w:rPr>
                <w:b/>
              </w:rPr>
            </w:pPr>
            <w:r w:rsidRPr="00A511D8">
              <w:rPr>
                <w:b/>
              </w:rPr>
              <w:t>1.98</w:t>
            </w:r>
            <w:r w:rsidRPr="00A511D8">
              <w:rPr>
                <w:b/>
                <w:color w:val="000000"/>
              </w:rPr>
              <w:t xml:space="preserve"> </w:t>
            </w:r>
            <w:r w:rsidRPr="00A511D8">
              <w:rPr>
                <w:b/>
              </w:rPr>
              <w:sym w:font="Symbol" w:char="F0B1"/>
            </w:r>
            <w:r w:rsidRPr="00A511D8">
              <w:rPr>
                <w:b/>
              </w:rPr>
              <w:t xml:space="preserve"> 0.18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14:paraId="2E533815" w14:textId="2DF1774C" w:rsidR="00780636" w:rsidRPr="00A511D8" w:rsidRDefault="009B2BC3" w:rsidP="00C84DDE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2.71 </w:t>
            </w:r>
            <w:r w:rsidRPr="00A511D8">
              <w:rPr>
                <w:b/>
              </w:rPr>
              <w:sym w:font="Symbol" w:char="F0B1"/>
            </w:r>
            <w:r w:rsidRPr="00A511D8">
              <w:rPr>
                <w:b/>
              </w:rPr>
              <w:t xml:space="preserve"> 0.</w:t>
            </w:r>
            <w:r>
              <w:rPr>
                <w:b/>
              </w:rPr>
              <w:t>79</w:t>
            </w:r>
            <w:r>
              <w:rPr>
                <w:b/>
                <w:color w:val="000000"/>
              </w:rPr>
              <w:t xml:space="preserve"> 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  <w:vAlign w:val="center"/>
          </w:tcPr>
          <w:p w14:paraId="2B542D24" w14:textId="21BB6D0C" w:rsidR="00780636" w:rsidRPr="00A511D8" w:rsidRDefault="00780636" w:rsidP="00C84DDE">
            <w:pPr>
              <w:rPr>
                <w:b/>
              </w:rPr>
            </w:pPr>
            <w:r w:rsidRPr="00A511D8">
              <w:rPr>
                <w:b/>
                <w:color w:val="000000"/>
              </w:rPr>
              <w:t xml:space="preserve">5.45 </w:t>
            </w:r>
            <w:r w:rsidRPr="00A511D8">
              <w:rPr>
                <w:b/>
              </w:rPr>
              <w:sym w:font="Symbol" w:char="F0B1"/>
            </w:r>
            <w:r w:rsidRPr="00A511D8">
              <w:rPr>
                <w:b/>
              </w:rPr>
              <w:t xml:space="preserve"> 1.96</w:t>
            </w: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</w:tcPr>
          <w:p w14:paraId="1E0AE94C" w14:textId="05C4B0D1" w:rsidR="00780636" w:rsidRPr="00A511D8" w:rsidRDefault="00492277" w:rsidP="00C84DDE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3</w:t>
            </w:r>
            <w:r w:rsidRPr="00A511D8">
              <w:rPr>
                <w:b/>
                <w:color w:val="000000"/>
              </w:rPr>
              <w:t>.</w:t>
            </w:r>
            <w:r>
              <w:rPr>
                <w:b/>
                <w:color w:val="000000"/>
              </w:rPr>
              <w:t>00</w:t>
            </w:r>
            <w:r w:rsidRPr="00A511D8">
              <w:rPr>
                <w:b/>
                <w:color w:val="000000"/>
              </w:rPr>
              <w:t xml:space="preserve"> </w:t>
            </w:r>
            <w:r w:rsidRPr="00A511D8">
              <w:rPr>
                <w:b/>
              </w:rPr>
              <w:sym w:font="Symbol" w:char="F0B1"/>
            </w:r>
            <w:r w:rsidRPr="00A511D8">
              <w:rPr>
                <w:b/>
              </w:rPr>
              <w:t xml:space="preserve"> </w:t>
            </w:r>
            <w:r>
              <w:rPr>
                <w:b/>
              </w:rPr>
              <w:t>2</w:t>
            </w:r>
            <w:r w:rsidRPr="00A511D8">
              <w:rPr>
                <w:b/>
              </w:rPr>
              <w:t>.</w:t>
            </w:r>
            <w:r>
              <w:rPr>
                <w:b/>
              </w:rPr>
              <w:t>50</w:t>
            </w:r>
          </w:p>
        </w:tc>
      </w:tr>
      <w:tr w:rsidR="00780636" w14:paraId="63603657" w14:textId="23A4BA97" w:rsidTr="00780636">
        <w:trPr>
          <w:trHeight w:val="291"/>
        </w:trPr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14:paraId="631E4680" w14:textId="77777777" w:rsidR="00780636" w:rsidRDefault="00780636" w:rsidP="00C84DDE">
            <w:r>
              <w:t>W+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1B837777" w14:textId="77777777" w:rsidR="00780636" w:rsidRDefault="00780636" w:rsidP="00C84DDE">
            <w:pPr>
              <w:rPr>
                <w:color w:val="000000"/>
              </w:rPr>
            </w:pPr>
            <w:r>
              <w:rPr>
                <w:color w:val="000000"/>
              </w:rPr>
              <w:t>Upper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14:paraId="1D8AD757" w14:textId="77777777" w:rsidR="00780636" w:rsidRDefault="00780636" w:rsidP="00C84DDE">
            <w:pPr>
              <w:rPr>
                <w:color w:val="000000"/>
              </w:rPr>
            </w:pPr>
            <w:r>
              <w:rPr>
                <w:color w:val="000000"/>
              </w:rPr>
              <w:t>3.97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64C5874D" w14:textId="7D57F76C" w:rsidR="00780636" w:rsidRDefault="009B2BC3" w:rsidP="00C84DDE">
            <w:pPr>
              <w:rPr>
                <w:color w:val="000000"/>
              </w:rPr>
            </w:pPr>
            <w:r>
              <w:rPr>
                <w:color w:val="000000"/>
              </w:rPr>
              <w:t>2.46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14:paraId="7273E68A" w14:textId="499B457C" w:rsidR="00780636" w:rsidRDefault="00780636" w:rsidP="00C84DDE">
            <w:pPr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0196EC41" w14:textId="06D0D960" w:rsidR="00780636" w:rsidRDefault="00492277" w:rsidP="00C84DDE">
            <w:pPr>
              <w:rPr>
                <w:color w:val="000000"/>
              </w:rPr>
            </w:pPr>
            <w:r>
              <w:rPr>
                <w:color w:val="000000"/>
              </w:rPr>
              <w:t>2.67</w:t>
            </w:r>
          </w:p>
        </w:tc>
      </w:tr>
      <w:tr w:rsidR="00780636" w14:paraId="256FBB42" w14:textId="15F23256" w:rsidTr="00780636">
        <w:trPr>
          <w:trHeight w:val="291"/>
        </w:trPr>
        <w:tc>
          <w:tcPr>
            <w:tcW w:w="1656" w:type="dxa"/>
            <w:vAlign w:val="center"/>
          </w:tcPr>
          <w:p w14:paraId="7D118B55" w14:textId="77777777" w:rsidR="00780636" w:rsidRDefault="00780636" w:rsidP="00C84DDE">
            <w:r>
              <w:t>W+</w:t>
            </w:r>
          </w:p>
        </w:tc>
        <w:tc>
          <w:tcPr>
            <w:tcW w:w="1564" w:type="dxa"/>
          </w:tcPr>
          <w:p w14:paraId="251B3304" w14:textId="77777777" w:rsidR="00780636" w:rsidRDefault="00780636" w:rsidP="00C84DDE">
            <w:pPr>
              <w:rPr>
                <w:color w:val="000000"/>
              </w:rPr>
            </w:pPr>
            <w:r>
              <w:rPr>
                <w:color w:val="000000"/>
              </w:rPr>
              <w:t>Back</w:t>
            </w:r>
          </w:p>
        </w:tc>
        <w:tc>
          <w:tcPr>
            <w:tcW w:w="1627" w:type="dxa"/>
            <w:vAlign w:val="center"/>
          </w:tcPr>
          <w:p w14:paraId="1F80F31A" w14:textId="77777777" w:rsidR="00780636" w:rsidRDefault="00780636" w:rsidP="00C84DDE">
            <w:pPr>
              <w:rPr>
                <w:color w:val="000000"/>
              </w:rPr>
            </w:pPr>
            <w:r>
              <w:rPr>
                <w:color w:val="000000"/>
              </w:rPr>
              <w:t>3.63</w:t>
            </w:r>
          </w:p>
        </w:tc>
        <w:tc>
          <w:tcPr>
            <w:tcW w:w="1403" w:type="dxa"/>
          </w:tcPr>
          <w:p w14:paraId="42E88048" w14:textId="617C735C" w:rsidR="00780636" w:rsidRDefault="009B2BC3" w:rsidP="00C84DDE">
            <w:pPr>
              <w:rPr>
                <w:color w:val="000000"/>
              </w:rPr>
            </w:pPr>
            <w:r>
              <w:rPr>
                <w:color w:val="000000"/>
              </w:rPr>
              <w:t>2.46</w:t>
            </w:r>
          </w:p>
        </w:tc>
        <w:tc>
          <w:tcPr>
            <w:tcW w:w="1627" w:type="dxa"/>
            <w:vAlign w:val="center"/>
          </w:tcPr>
          <w:p w14:paraId="30FAED56" w14:textId="08E48C56" w:rsidR="00780636" w:rsidRDefault="00780636" w:rsidP="00C84DDE">
            <w:pPr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483" w:type="dxa"/>
          </w:tcPr>
          <w:p w14:paraId="0781D3FB" w14:textId="6B2F0B76" w:rsidR="00780636" w:rsidRDefault="00492277" w:rsidP="00C84DDE">
            <w:pPr>
              <w:rPr>
                <w:color w:val="000000"/>
              </w:rPr>
            </w:pPr>
            <w:r>
              <w:rPr>
                <w:color w:val="000000"/>
              </w:rPr>
              <w:t>2.64</w:t>
            </w:r>
          </w:p>
        </w:tc>
      </w:tr>
      <w:tr w:rsidR="00780636" w14:paraId="3F6101F1" w14:textId="1AADEEC8" w:rsidTr="00780636">
        <w:trPr>
          <w:trHeight w:val="291"/>
        </w:trPr>
        <w:tc>
          <w:tcPr>
            <w:tcW w:w="1656" w:type="dxa"/>
            <w:tcBorders>
              <w:bottom w:val="nil"/>
            </w:tcBorders>
            <w:vAlign w:val="center"/>
          </w:tcPr>
          <w:p w14:paraId="4A6FA399" w14:textId="77777777" w:rsidR="00780636" w:rsidRDefault="00780636" w:rsidP="00C84DDE">
            <w:r>
              <w:t>W+</w:t>
            </w:r>
          </w:p>
        </w:tc>
        <w:tc>
          <w:tcPr>
            <w:tcW w:w="1564" w:type="dxa"/>
            <w:tcBorders>
              <w:bottom w:val="nil"/>
            </w:tcBorders>
          </w:tcPr>
          <w:p w14:paraId="37E40F81" w14:textId="77777777" w:rsidR="00780636" w:rsidRDefault="00780636" w:rsidP="00C84DDE">
            <w:pPr>
              <w:rPr>
                <w:color w:val="000000"/>
              </w:rPr>
            </w:pPr>
            <w:r>
              <w:rPr>
                <w:color w:val="000000"/>
              </w:rPr>
              <w:t>Lower</w:t>
            </w:r>
          </w:p>
        </w:tc>
        <w:tc>
          <w:tcPr>
            <w:tcW w:w="1627" w:type="dxa"/>
            <w:tcBorders>
              <w:bottom w:val="nil"/>
            </w:tcBorders>
            <w:vAlign w:val="center"/>
          </w:tcPr>
          <w:p w14:paraId="4333A96C" w14:textId="77777777" w:rsidR="00780636" w:rsidRDefault="00780636" w:rsidP="00C84DDE">
            <w:pPr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403" w:type="dxa"/>
            <w:tcBorders>
              <w:bottom w:val="nil"/>
            </w:tcBorders>
          </w:tcPr>
          <w:p w14:paraId="2219558E" w14:textId="68F2BB36" w:rsidR="00780636" w:rsidRDefault="009B2BC3" w:rsidP="00C84DDE">
            <w:pPr>
              <w:rPr>
                <w:color w:val="000000"/>
              </w:rPr>
            </w:pPr>
            <w:r>
              <w:rPr>
                <w:color w:val="000000"/>
              </w:rPr>
              <w:t>3.67</w:t>
            </w:r>
          </w:p>
        </w:tc>
        <w:tc>
          <w:tcPr>
            <w:tcW w:w="1627" w:type="dxa"/>
            <w:tcBorders>
              <w:bottom w:val="nil"/>
            </w:tcBorders>
            <w:vAlign w:val="center"/>
          </w:tcPr>
          <w:p w14:paraId="2FF75ABE" w14:textId="6C8E171B" w:rsidR="00780636" w:rsidRDefault="00780636" w:rsidP="00C84DDE">
            <w:pPr>
              <w:rPr>
                <w:color w:val="000000"/>
              </w:rPr>
            </w:pPr>
            <w:r>
              <w:rPr>
                <w:color w:val="000000"/>
              </w:rPr>
              <w:t>2.23</w:t>
            </w:r>
          </w:p>
        </w:tc>
        <w:tc>
          <w:tcPr>
            <w:tcW w:w="1483" w:type="dxa"/>
            <w:tcBorders>
              <w:bottom w:val="nil"/>
            </w:tcBorders>
          </w:tcPr>
          <w:p w14:paraId="1DAE3F65" w14:textId="2EA4A379" w:rsidR="00780636" w:rsidRDefault="00492277" w:rsidP="00C84DDE">
            <w:pPr>
              <w:rPr>
                <w:color w:val="000000"/>
              </w:rPr>
            </w:pPr>
            <w:r>
              <w:rPr>
                <w:color w:val="000000"/>
              </w:rPr>
              <w:t>1.38</w:t>
            </w:r>
          </w:p>
        </w:tc>
      </w:tr>
      <w:tr w:rsidR="00780636" w14:paraId="2D619041" w14:textId="40C2C186" w:rsidTr="00780636">
        <w:trPr>
          <w:trHeight w:val="291"/>
        </w:trPr>
        <w:tc>
          <w:tcPr>
            <w:tcW w:w="1656" w:type="dxa"/>
            <w:tcBorders>
              <w:top w:val="nil"/>
              <w:bottom w:val="single" w:sz="4" w:space="0" w:color="auto"/>
            </w:tcBorders>
            <w:vAlign w:val="center"/>
          </w:tcPr>
          <w:p w14:paraId="07944901" w14:textId="77777777" w:rsidR="00780636" w:rsidRDefault="00780636" w:rsidP="00C84DDE">
            <w:r>
              <w:t>W+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</w:tcPr>
          <w:p w14:paraId="5EC165A8" w14:textId="77777777" w:rsidR="00780636" w:rsidRDefault="00780636" w:rsidP="00C84DDE">
            <w:pPr>
              <w:rPr>
                <w:color w:val="000000"/>
              </w:rPr>
            </w:pP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  <w:vAlign w:val="center"/>
          </w:tcPr>
          <w:p w14:paraId="3C65C402" w14:textId="77777777" w:rsidR="00780636" w:rsidRPr="00A511D8" w:rsidRDefault="00780636" w:rsidP="00C84DDE">
            <w:pPr>
              <w:rPr>
                <w:b/>
              </w:rPr>
            </w:pPr>
            <w:r w:rsidRPr="00A511D8">
              <w:rPr>
                <w:b/>
                <w:color w:val="000000"/>
              </w:rPr>
              <w:t xml:space="preserve">3.54 </w:t>
            </w:r>
            <w:r w:rsidRPr="00A511D8">
              <w:rPr>
                <w:b/>
              </w:rPr>
              <w:sym w:font="Symbol" w:char="F0B1"/>
            </w:r>
            <w:r w:rsidRPr="00A511D8">
              <w:rPr>
                <w:b/>
              </w:rPr>
              <w:t xml:space="preserve"> 0.48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14:paraId="69000472" w14:textId="5CB466FC" w:rsidR="00780636" w:rsidRPr="00A511D8" w:rsidRDefault="009B2BC3" w:rsidP="00C84DDE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</w:t>
            </w:r>
            <w:r w:rsidRPr="00A511D8">
              <w:rPr>
                <w:b/>
                <w:color w:val="000000"/>
              </w:rPr>
              <w:t>.</w:t>
            </w:r>
            <w:r>
              <w:rPr>
                <w:b/>
                <w:color w:val="000000"/>
              </w:rPr>
              <w:t>86</w:t>
            </w:r>
            <w:r w:rsidRPr="00A511D8">
              <w:rPr>
                <w:b/>
                <w:color w:val="000000"/>
              </w:rPr>
              <w:t xml:space="preserve"> </w:t>
            </w:r>
            <w:r w:rsidRPr="00A511D8">
              <w:rPr>
                <w:b/>
              </w:rPr>
              <w:sym w:font="Symbol" w:char="F0B1"/>
            </w:r>
            <w:r w:rsidRPr="00A511D8">
              <w:rPr>
                <w:b/>
              </w:rPr>
              <w:t xml:space="preserve"> 0.</w:t>
            </w:r>
            <w:r>
              <w:rPr>
                <w:b/>
              </w:rPr>
              <w:t>70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  <w:vAlign w:val="center"/>
          </w:tcPr>
          <w:p w14:paraId="271D62BC" w14:textId="40F3EE0B" w:rsidR="00780636" w:rsidRPr="00A511D8" w:rsidRDefault="00780636" w:rsidP="00C84DDE">
            <w:pPr>
              <w:rPr>
                <w:b/>
              </w:rPr>
            </w:pPr>
            <w:r w:rsidRPr="00A511D8">
              <w:rPr>
                <w:b/>
                <w:color w:val="000000"/>
              </w:rPr>
              <w:t xml:space="preserve">1.23 </w:t>
            </w:r>
            <w:r w:rsidRPr="00A511D8">
              <w:rPr>
                <w:b/>
              </w:rPr>
              <w:sym w:font="Symbol" w:char="F0B1"/>
            </w:r>
            <w:r w:rsidRPr="00A511D8">
              <w:rPr>
                <w:b/>
              </w:rPr>
              <w:t xml:space="preserve"> 0.90</w:t>
            </w: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</w:tcPr>
          <w:p w14:paraId="0A86F9E0" w14:textId="05F68F52" w:rsidR="00780636" w:rsidRPr="00A511D8" w:rsidRDefault="00492277" w:rsidP="00C84DDE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</w:t>
            </w:r>
            <w:r w:rsidRPr="00A511D8">
              <w:rPr>
                <w:b/>
                <w:color w:val="000000"/>
              </w:rPr>
              <w:t xml:space="preserve">.23 </w:t>
            </w:r>
            <w:r w:rsidRPr="00A511D8">
              <w:rPr>
                <w:b/>
              </w:rPr>
              <w:sym w:font="Symbol" w:char="F0B1"/>
            </w:r>
            <w:r w:rsidRPr="00A511D8">
              <w:rPr>
                <w:b/>
              </w:rPr>
              <w:t xml:space="preserve"> 0.</w:t>
            </w:r>
            <w:r>
              <w:rPr>
                <w:b/>
              </w:rPr>
              <w:t>74</w:t>
            </w:r>
          </w:p>
        </w:tc>
      </w:tr>
      <w:tr w:rsidR="00780636" w14:paraId="5871813E" w14:textId="772CCD67" w:rsidTr="00780636">
        <w:trPr>
          <w:trHeight w:val="291"/>
        </w:trPr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14:paraId="12E7CBCF" w14:textId="77777777" w:rsidR="00780636" w:rsidRDefault="00780636" w:rsidP="00C84DDE">
            <w:r>
              <w:t>W+N+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61826E88" w14:textId="77777777" w:rsidR="00780636" w:rsidRDefault="00780636" w:rsidP="00C84DDE">
            <w:pPr>
              <w:rPr>
                <w:color w:val="000000"/>
              </w:rPr>
            </w:pPr>
            <w:r>
              <w:rPr>
                <w:color w:val="000000"/>
              </w:rPr>
              <w:t>Upper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14:paraId="63D7494C" w14:textId="77777777" w:rsidR="00780636" w:rsidRDefault="00780636" w:rsidP="00C84DDE">
            <w:pPr>
              <w:rPr>
                <w:color w:val="000000"/>
              </w:rPr>
            </w:pPr>
            <w:r>
              <w:rPr>
                <w:color w:val="000000"/>
              </w:rPr>
              <w:t>4.13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57983893" w14:textId="7362A3D5" w:rsidR="00780636" w:rsidRDefault="009B2BC3" w:rsidP="00C84DDE">
            <w:pPr>
              <w:rPr>
                <w:color w:val="000000"/>
              </w:rPr>
            </w:pPr>
            <w:r>
              <w:rPr>
                <w:color w:val="000000"/>
              </w:rPr>
              <w:t>2.72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14:paraId="5523C60B" w14:textId="40B76B32" w:rsidR="00780636" w:rsidRDefault="00780636" w:rsidP="00C84DDE">
            <w:pPr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0CD0F01E" w14:textId="7CB068C0" w:rsidR="00780636" w:rsidRDefault="00492277" w:rsidP="00C84DDE">
            <w:pPr>
              <w:rPr>
                <w:color w:val="000000"/>
              </w:rPr>
            </w:pPr>
            <w:r>
              <w:rPr>
                <w:color w:val="000000"/>
              </w:rPr>
              <w:t>2.35</w:t>
            </w:r>
          </w:p>
        </w:tc>
      </w:tr>
      <w:tr w:rsidR="00780636" w14:paraId="47F17CE4" w14:textId="46986093" w:rsidTr="00780636">
        <w:trPr>
          <w:trHeight w:val="291"/>
        </w:trPr>
        <w:tc>
          <w:tcPr>
            <w:tcW w:w="1656" w:type="dxa"/>
            <w:vAlign w:val="center"/>
          </w:tcPr>
          <w:p w14:paraId="1577FAEC" w14:textId="77777777" w:rsidR="00780636" w:rsidRDefault="00780636" w:rsidP="00C84DDE">
            <w:r>
              <w:t>W+N+</w:t>
            </w:r>
          </w:p>
        </w:tc>
        <w:tc>
          <w:tcPr>
            <w:tcW w:w="1564" w:type="dxa"/>
          </w:tcPr>
          <w:p w14:paraId="36E1E994" w14:textId="77777777" w:rsidR="00780636" w:rsidRDefault="00780636" w:rsidP="00C84DDE">
            <w:pPr>
              <w:rPr>
                <w:color w:val="000000"/>
              </w:rPr>
            </w:pPr>
            <w:r>
              <w:rPr>
                <w:color w:val="000000"/>
              </w:rPr>
              <w:t>Back</w:t>
            </w:r>
          </w:p>
        </w:tc>
        <w:tc>
          <w:tcPr>
            <w:tcW w:w="1627" w:type="dxa"/>
            <w:vAlign w:val="center"/>
          </w:tcPr>
          <w:p w14:paraId="13CAB54D" w14:textId="77777777" w:rsidR="00780636" w:rsidRDefault="00780636" w:rsidP="00C84DDE">
            <w:pPr>
              <w:rPr>
                <w:color w:val="000000"/>
              </w:rPr>
            </w:pPr>
            <w:r>
              <w:rPr>
                <w:color w:val="000000"/>
              </w:rPr>
              <w:t>2.48</w:t>
            </w:r>
          </w:p>
        </w:tc>
        <w:tc>
          <w:tcPr>
            <w:tcW w:w="1403" w:type="dxa"/>
          </w:tcPr>
          <w:p w14:paraId="1779295E" w14:textId="3E3FBFC4" w:rsidR="00780636" w:rsidRDefault="009B2BC3" w:rsidP="00C84DDE">
            <w:pPr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627" w:type="dxa"/>
            <w:vAlign w:val="center"/>
          </w:tcPr>
          <w:p w14:paraId="6299F8FA" w14:textId="05BF5053" w:rsidR="00780636" w:rsidRDefault="00780636" w:rsidP="00C84DDE">
            <w:pPr>
              <w:rPr>
                <w:color w:val="000000"/>
              </w:rPr>
            </w:pPr>
            <w:r>
              <w:rPr>
                <w:color w:val="000000"/>
              </w:rPr>
              <w:t>3.43</w:t>
            </w:r>
          </w:p>
        </w:tc>
        <w:tc>
          <w:tcPr>
            <w:tcW w:w="1483" w:type="dxa"/>
          </w:tcPr>
          <w:p w14:paraId="5EBDD1A6" w14:textId="44C4ACBB" w:rsidR="00780636" w:rsidRDefault="00492277" w:rsidP="00C84DDE">
            <w:pPr>
              <w:rPr>
                <w:color w:val="000000"/>
              </w:rPr>
            </w:pPr>
            <w:r>
              <w:rPr>
                <w:color w:val="000000"/>
              </w:rPr>
              <w:t>1.99</w:t>
            </w:r>
          </w:p>
        </w:tc>
      </w:tr>
      <w:tr w:rsidR="00780636" w14:paraId="286E8634" w14:textId="3320BCE0" w:rsidTr="00F1677F">
        <w:trPr>
          <w:trHeight w:val="291"/>
        </w:trPr>
        <w:tc>
          <w:tcPr>
            <w:tcW w:w="1656" w:type="dxa"/>
            <w:tcBorders>
              <w:bottom w:val="nil"/>
            </w:tcBorders>
            <w:vAlign w:val="center"/>
          </w:tcPr>
          <w:p w14:paraId="16510A27" w14:textId="77777777" w:rsidR="00780636" w:rsidRDefault="00780636" w:rsidP="00C84DDE">
            <w:r>
              <w:t>W+N+</w:t>
            </w:r>
          </w:p>
        </w:tc>
        <w:tc>
          <w:tcPr>
            <w:tcW w:w="1564" w:type="dxa"/>
            <w:tcBorders>
              <w:bottom w:val="nil"/>
            </w:tcBorders>
          </w:tcPr>
          <w:p w14:paraId="3DFF2D0B" w14:textId="77777777" w:rsidR="00780636" w:rsidRDefault="00780636" w:rsidP="00C84DDE">
            <w:pPr>
              <w:rPr>
                <w:color w:val="000000"/>
              </w:rPr>
            </w:pPr>
            <w:r>
              <w:rPr>
                <w:color w:val="000000"/>
              </w:rPr>
              <w:t>Lower</w:t>
            </w:r>
          </w:p>
        </w:tc>
        <w:tc>
          <w:tcPr>
            <w:tcW w:w="1627" w:type="dxa"/>
            <w:tcBorders>
              <w:bottom w:val="nil"/>
            </w:tcBorders>
            <w:vAlign w:val="center"/>
          </w:tcPr>
          <w:p w14:paraId="016FE5A7" w14:textId="77777777" w:rsidR="00780636" w:rsidRDefault="00780636" w:rsidP="00C84DDE">
            <w:pPr>
              <w:rPr>
                <w:color w:val="000000"/>
              </w:rPr>
            </w:pPr>
            <w:r>
              <w:rPr>
                <w:color w:val="000000"/>
              </w:rPr>
              <w:t>2.43</w:t>
            </w:r>
          </w:p>
        </w:tc>
        <w:tc>
          <w:tcPr>
            <w:tcW w:w="1403" w:type="dxa"/>
            <w:tcBorders>
              <w:bottom w:val="nil"/>
            </w:tcBorders>
          </w:tcPr>
          <w:p w14:paraId="658C4843" w14:textId="1E3330AA" w:rsidR="00780636" w:rsidRDefault="009B2BC3" w:rsidP="00C84DDE">
            <w:pPr>
              <w:rPr>
                <w:color w:val="000000"/>
              </w:rPr>
            </w:pPr>
            <w:r>
              <w:rPr>
                <w:color w:val="000000"/>
              </w:rPr>
              <w:t>4.05</w:t>
            </w:r>
          </w:p>
        </w:tc>
        <w:tc>
          <w:tcPr>
            <w:tcW w:w="1627" w:type="dxa"/>
            <w:tcBorders>
              <w:bottom w:val="nil"/>
            </w:tcBorders>
            <w:vAlign w:val="center"/>
          </w:tcPr>
          <w:p w14:paraId="3CC9E54D" w14:textId="1E34AAE1" w:rsidR="00780636" w:rsidRDefault="00780636" w:rsidP="00C84DDE">
            <w:pPr>
              <w:rPr>
                <w:color w:val="000000"/>
              </w:rPr>
            </w:pPr>
            <w:r>
              <w:rPr>
                <w:color w:val="000000"/>
              </w:rPr>
              <w:t>3.44</w:t>
            </w:r>
          </w:p>
        </w:tc>
        <w:tc>
          <w:tcPr>
            <w:tcW w:w="1483" w:type="dxa"/>
            <w:tcBorders>
              <w:bottom w:val="nil"/>
            </w:tcBorders>
          </w:tcPr>
          <w:p w14:paraId="09FAA29D" w14:textId="1652483C" w:rsidR="00780636" w:rsidRDefault="00492277" w:rsidP="00C84DDE">
            <w:pPr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</w:tr>
      <w:tr w:rsidR="00780636" w14:paraId="46A03A44" w14:textId="6F3D0E37" w:rsidTr="00F1677F">
        <w:trPr>
          <w:trHeight w:val="291"/>
        </w:trPr>
        <w:tc>
          <w:tcPr>
            <w:tcW w:w="1656" w:type="dxa"/>
            <w:tcBorders>
              <w:top w:val="nil"/>
              <w:bottom w:val="single" w:sz="4" w:space="0" w:color="auto"/>
            </w:tcBorders>
            <w:vAlign w:val="center"/>
          </w:tcPr>
          <w:p w14:paraId="331F45EB" w14:textId="77777777" w:rsidR="00780636" w:rsidRDefault="00780636" w:rsidP="00C84DDE">
            <w:r>
              <w:t>W+N+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</w:tcPr>
          <w:p w14:paraId="51CA17B8" w14:textId="77777777" w:rsidR="00780636" w:rsidRDefault="00780636" w:rsidP="00C84DDE">
            <w:pPr>
              <w:rPr>
                <w:color w:val="000000"/>
              </w:rPr>
            </w:pP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  <w:vAlign w:val="center"/>
          </w:tcPr>
          <w:p w14:paraId="50FCD565" w14:textId="77777777" w:rsidR="00780636" w:rsidRPr="00A511D8" w:rsidRDefault="00780636" w:rsidP="00C84DDE">
            <w:pPr>
              <w:rPr>
                <w:b/>
              </w:rPr>
            </w:pPr>
            <w:r w:rsidRPr="00A511D8">
              <w:rPr>
                <w:b/>
                <w:color w:val="000000"/>
              </w:rPr>
              <w:t xml:space="preserve">3.01 </w:t>
            </w:r>
            <w:r w:rsidRPr="00A511D8">
              <w:rPr>
                <w:b/>
              </w:rPr>
              <w:sym w:font="Symbol" w:char="F0B1"/>
            </w:r>
            <w:r w:rsidRPr="00A511D8">
              <w:rPr>
                <w:b/>
              </w:rPr>
              <w:t xml:space="preserve"> 0.96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14:paraId="5E99FA96" w14:textId="12A5E5F1" w:rsidR="00780636" w:rsidRPr="00A511D8" w:rsidRDefault="009B2BC3" w:rsidP="00C84DDE">
            <w:pPr>
              <w:rPr>
                <w:b/>
                <w:color w:val="000000"/>
              </w:rPr>
            </w:pPr>
            <w:r w:rsidRPr="00A511D8">
              <w:rPr>
                <w:b/>
                <w:color w:val="000000"/>
              </w:rPr>
              <w:t>3.</w:t>
            </w:r>
            <w:r>
              <w:rPr>
                <w:b/>
                <w:color w:val="000000"/>
              </w:rPr>
              <w:t>26</w:t>
            </w:r>
            <w:r w:rsidRPr="00A511D8">
              <w:rPr>
                <w:b/>
                <w:color w:val="000000"/>
              </w:rPr>
              <w:t xml:space="preserve"> </w:t>
            </w:r>
            <w:r w:rsidRPr="00A511D8">
              <w:rPr>
                <w:b/>
              </w:rPr>
              <w:sym w:font="Symbol" w:char="F0B1"/>
            </w:r>
            <w:r w:rsidRPr="00A511D8">
              <w:rPr>
                <w:b/>
              </w:rPr>
              <w:t xml:space="preserve"> 0.</w:t>
            </w:r>
            <w:r>
              <w:rPr>
                <w:b/>
              </w:rPr>
              <w:t>70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  <w:vAlign w:val="center"/>
          </w:tcPr>
          <w:p w14:paraId="0E935E95" w14:textId="51BD19F7" w:rsidR="00780636" w:rsidRPr="00A511D8" w:rsidRDefault="00780636" w:rsidP="00C84DDE">
            <w:pPr>
              <w:rPr>
                <w:b/>
              </w:rPr>
            </w:pPr>
            <w:r w:rsidRPr="00A511D8">
              <w:rPr>
                <w:b/>
                <w:color w:val="000000"/>
              </w:rPr>
              <w:t xml:space="preserve">2.51 </w:t>
            </w:r>
            <w:r w:rsidRPr="00A511D8">
              <w:rPr>
                <w:b/>
              </w:rPr>
              <w:sym w:font="Symbol" w:char="F0B1"/>
            </w:r>
            <w:r w:rsidRPr="00A511D8">
              <w:rPr>
                <w:b/>
              </w:rPr>
              <w:t xml:space="preserve"> 1.60</w:t>
            </w: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</w:tcPr>
          <w:p w14:paraId="14574221" w14:textId="3072B9E7" w:rsidR="00780636" w:rsidRPr="00A511D8" w:rsidRDefault="00492277" w:rsidP="00C84DDE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</w:t>
            </w:r>
            <w:r w:rsidRPr="00A511D8">
              <w:rPr>
                <w:b/>
                <w:color w:val="000000"/>
              </w:rPr>
              <w:t>.</w:t>
            </w:r>
            <w:r>
              <w:rPr>
                <w:b/>
                <w:color w:val="000000"/>
              </w:rPr>
              <w:t>74</w:t>
            </w:r>
            <w:r w:rsidRPr="00A511D8">
              <w:rPr>
                <w:b/>
                <w:color w:val="000000"/>
              </w:rPr>
              <w:t xml:space="preserve"> </w:t>
            </w:r>
            <w:r w:rsidRPr="00A511D8">
              <w:rPr>
                <w:b/>
              </w:rPr>
              <w:sym w:font="Symbol" w:char="F0B1"/>
            </w:r>
            <w:r w:rsidRPr="00A511D8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A511D8">
              <w:rPr>
                <w:b/>
              </w:rPr>
              <w:t>.</w:t>
            </w:r>
            <w:r>
              <w:rPr>
                <w:b/>
              </w:rPr>
              <w:t>77</w:t>
            </w:r>
          </w:p>
        </w:tc>
      </w:tr>
      <w:tr w:rsidR="00F1677F" w14:paraId="625E434E" w14:textId="77777777" w:rsidTr="00F1677F">
        <w:trPr>
          <w:trHeight w:val="291"/>
        </w:trPr>
        <w:tc>
          <w:tcPr>
            <w:tcW w:w="1656" w:type="dxa"/>
            <w:tcBorders>
              <w:top w:val="single" w:sz="4" w:space="0" w:color="auto"/>
              <w:bottom w:val="nil"/>
            </w:tcBorders>
            <w:vAlign w:val="center"/>
          </w:tcPr>
          <w:p w14:paraId="7B214104" w14:textId="5D3CCAE4" w:rsidR="00F1677F" w:rsidRDefault="00F1677F" w:rsidP="00C84DDE">
            <w:r>
              <w:t>Warmed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14:paraId="45C82A38" w14:textId="654F9C06" w:rsidR="00F1677F" w:rsidRDefault="00F1677F" w:rsidP="00C84DDE">
            <w:pPr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  <w:vAlign w:val="center"/>
          </w:tcPr>
          <w:p w14:paraId="2B08723F" w14:textId="616F7734" w:rsidR="00F1677F" w:rsidRPr="00A511D8" w:rsidRDefault="00F1677F" w:rsidP="00C84DDE">
            <w:pPr>
              <w:rPr>
                <w:b/>
                <w:color w:val="000000"/>
              </w:rPr>
            </w:pPr>
            <w:r>
              <w:rPr>
                <w:b/>
              </w:rPr>
              <w:t xml:space="preserve">3.28 </w:t>
            </w:r>
            <w:r w:rsidRPr="00A511D8">
              <w:rPr>
                <w:b/>
              </w:rPr>
              <w:sym w:font="Symbol" w:char="F0B1"/>
            </w:r>
            <w:r>
              <w:rPr>
                <w:b/>
              </w:rPr>
              <w:t xml:space="preserve"> 0.74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</w:tcPr>
          <w:p w14:paraId="7E13B4CC" w14:textId="03E88C11" w:rsidR="00F1677F" w:rsidRPr="00A511D8" w:rsidRDefault="00F1677F" w:rsidP="00C84DDE">
            <w:pPr>
              <w:rPr>
                <w:b/>
                <w:color w:val="000000"/>
              </w:rPr>
            </w:pPr>
            <w:r>
              <w:rPr>
                <w:b/>
              </w:rPr>
              <w:t xml:space="preserve">3.06 </w:t>
            </w:r>
            <w:r w:rsidRPr="00A511D8">
              <w:rPr>
                <w:b/>
              </w:rPr>
              <w:sym w:font="Symbol" w:char="F0B1"/>
            </w:r>
            <w:r>
              <w:rPr>
                <w:b/>
              </w:rPr>
              <w:t xml:space="preserve"> 0.66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  <w:vAlign w:val="center"/>
          </w:tcPr>
          <w:p w14:paraId="550BF51D" w14:textId="520E3487" w:rsidR="00F1677F" w:rsidRPr="00A511D8" w:rsidRDefault="00F1677F" w:rsidP="00C84DDE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1.87 </w:t>
            </w:r>
            <w:r w:rsidRPr="00A511D8">
              <w:rPr>
                <w:b/>
              </w:rPr>
              <w:sym w:font="Symbol" w:char="F0B1"/>
            </w:r>
            <w:r w:rsidR="002D6994">
              <w:rPr>
                <w:b/>
              </w:rPr>
              <w:t xml:space="preserve"> 1.35</w:t>
            </w: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14:paraId="46C72EE1" w14:textId="3166A1C7" w:rsidR="00F1677F" w:rsidRDefault="00F1677F" w:rsidP="00C84DDE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1.98 </w:t>
            </w:r>
            <w:r w:rsidRPr="00A511D8">
              <w:rPr>
                <w:b/>
              </w:rPr>
              <w:sym w:font="Symbol" w:char="F0B1"/>
            </w:r>
            <w:r w:rsidR="002D6994">
              <w:rPr>
                <w:b/>
              </w:rPr>
              <w:t xml:space="preserve"> 0.73</w:t>
            </w:r>
          </w:p>
        </w:tc>
      </w:tr>
      <w:tr w:rsidR="00F1677F" w14:paraId="0DD3C184" w14:textId="77777777" w:rsidTr="00F1677F">
        <w:trPr>
          <w:trHeight w:val="291"/>
        </w:trPr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4B454365" w14:textId="227C4F23" w:rsidR="00F1677F" w:rsidRDefault="00F1677F" w:rsidP="00C84DDE">
            <w:proofErr w:type="spellStart"/>
            <w:r>
              <w:t>Unwarmed</w:t>
            </w:r>
            <w:proofErr w:type="spellEnd"/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3B374A3D" w14:textId="30D1FB20" w:rsidR="00F1677F" w:rsidRDefault="00F1677F" w:rsidP="00C84DDE">
            <w:pPr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center"/>
          </w:tcPr>
          <w:p w14:paraId="5327EA1D" w14:textId="01C003BF" w:rsidR="00F1677F" w:rsidRPr="00A511D8" w:rsidRDefault="00F1677F" w:rsidP="00C84DDE">
            <w:pPr>
              <w:rPr>
                <w:b/>
                <w:color w:val="000000"/>
              </w:rPr>
            </w:pPr>
            <w:r>
              <w:rPr>
                <w:b/>
              </w:rPr>
              <w:t xml:space="preserve">2.24 </w:t>
            </w:r>
            <w:r w:rsidRPr="00A511D8">
              <w:rPr>
                <w:b/>
              </w:rPr>
              <w:sym w:font="Symbol" w:char="F0B1"/>
            </w:r>
            <w:r>
              <w:rPr>
                <w:b/>
              </w:rPr>
              <w:t xml:space="preserve"> 0.56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3D4D4037" w14:textId="09F23333" w:rsidR="00F1677F" w:rsidRPr="00A511D8" w:rsidRDefault="00F1677F" w:rsidP="00C84DDE">
            <w:pPr>
              <w:rPr>
                <w:b/>
                <w:color w:val="000000"/>
              </w:rPr>
            </w:pPr>
            <w:r>
              <w:rPr>
                <w:b/>
              </w:rPr>
              <w:t xml:space="preserve">2.60 </w:t>
            </w:r>
            <w:r w:rsidRPr="00A511D8">
              <w:rPr>
                <w:b/>
              </w:rPr>
              <w:sym w:font="Symbol" w:char="F0B1"/>
            </w:r>
            <w:r>
              <w:rPr>
                <w:b/>
              </w:rPr>
              <w:t xml:space="preserve"> 0.60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center"/>
          </w:tcPr>
          <w:p w14:paraId="57A5441D" w14:textId="29379219" w:rsidR="00F1677F" w:rsidRPr="00A511D8" w:rsidRDefault="00F1677F" w:rsidP="00C84DDE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4.94 </w:t>
            </w:r>
            <w:r w:rsidRPr="00A511D8">
              <w:rPr>
                <w:b/>
              </w:rPr>
              <w:sym w:font="Symbol" w:char="F0B1"/>
            </w:r>
            <w:r w:rsidR="002D6994">
              <w:rPr>
                <w:b/>
              </w:rPr>
              <w:t xml:space="preserve"> 2.87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7A32E6F8" w14:textId="0B43FF23" w:rsidR="00F1677F" w:rsidRDefault="00F1677F" w:rsidP="00C84DDE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3.03 </w:t>
            </w:r>
            <w:r w:rsidRPr="00A511D8">
              <w:rPr>
                <w:b/>
              </w:rPr>
              <w:sym w:font="Symbol" w:char="F0B1"/>
            </w:r>
            <w:r w:rsidR="002D6994">
              <w:rPr>
                <w:b/>
              </w:rPr>
              <w:t xml:space="preserve"> 1.67</w:t>
            </w:r>
          </w:p>
        </w:tc>
      </w:tr>
      <w:tr w:rsidR="00F1677F" w14:paraId="4A7DD52B" w14:textId="77777777" w:rsidTr="00F1677F">
        <w:trPr>
          <w:trHeight w:val="291"/>
        </w:trPr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1C720F96" w14:textId="00D6898C" w:rsidR="00F1677F" w:rsidRDefault="00F1677F" w:rsidP="00C84DDE">
            <w:r>
              <w:t>Fertilized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5ECCB6D8" w14:textId="2FEC3FCF" w:rsidR="00F1677F" w:rsidRDefault="00F1677F" w:rsidP="00C84DDE">
            <w:pPr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center"/>
          </w:tcPr>
          <w:p w14:paraId="6E8F7600" w14:textId="5A47C581" w:rsidR="00F1677F" w:rsidRPr="00A511D8" w:rsidRDefault="00F1677F" w:rsidP="00C84DDE">
            <w:pPr>
              <w:rPr>
                <w:b/>
                <w:color w:val="000000"/>
              </w:rPr>
            </w:pPr>
            <w:r>
              <w:rPr>
                <w:b/>
              </w:rPr>
              <w:t xml:space="preserve">2.51 </w:t>
            </w:r>
            <w:r w:rsidRPr="00A511D8">
              <w:rPr>
                <w:b/>
              </w:rPr>
              <w:sym w:font="Symbol" w:char="F0B1"/>
            </w:r>
            <w:r>
              <w:rPr>
                <w:b/>
              </w:rPr>
              <w:t xml:space="preserve"> 0.80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10AECFAB" w14:textId="1AA3E6E9" w:rsidR="00F1677F" w:rsidRPr="00A511D8" w:rsidRDefault="00F1677F" w:rsidP="00C84DDE">
            <w:pPr>
              <w:rPr>
                <w:b/>
                <w:color w:val="000000"/>
              </w:rPr>
            </w:pPr>
            <w:r>
              <w:rPr>
                <w:b/>
              </w:rPr>
              <w:t xml:space="preserve">2.99 </w:t>
            </w:r>
            <w:r w:rsidRPr="00A511D8">
              <w:rPr>
                <w:b/>
              </w:rPr>
              <w:sym w:font="Symbol" w:char="F0B1"/>
            </w:r>
            <w:r>
              <w:rPr>
                <w:b/>
              </w:rPr>
              <w:t xml:space="preserve"> 0.73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center"/>
          </w:tcPr>
          <w:p w14:paraId="1D619BBB" w14:textId="44BD74FE" w:rsidR="00F1677F" w:rsidRPr="00A511D8" w:rsidRDefault="00F1677F" w:rsidP="00C84DDE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3.98 </w:t>
            </w:r>
            <w:r w:rsidRPr="00A511D8">
              <w:rPr>
                <w:b/>
              </w:rPr>
              <w:sym w:font="Symbol" w:char="F0B1"/>
            </w:r>
            <w:r w:rsidR="002D6994">
              <w:rPr>
                <w:b/>
              </w:rPr>
              <w:t xml:space="preserve"> 2.26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44A008C9" w14:textId="5C4F69FF" w:rsidR="00F1677F" w:rsidRDefault="00F1677F" w:rsidP="00C84DDE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2.37 </w:t>
            </w:r>
            <w:r w:rsidRPr="00A511D8">
              <w:rPr>
                <w:b/>
              </w:rPr>
              <w:sym w:font="Symbol" w:char="F0B1"/>
            </w:r>
            <w:r w:rsidR="002D6994">
              <w:rPr>
                <w:b/>
              </w:rPr>
              <w:t xml:space="preserve"> 1.80</w:t>
            </w:r>
          </w:p>
        </w:tc>
      </w:tr>
      <w:tr w:rsidR="00F1677F" w14:paraId="5582178B" w14:textId="77777777" w:rsidTr="00780636">
        <w:trPr>
          <w:trHeight w:val="291"/>
        </w:trPr>
        <w:tc>
          <w:tcPr>
            <w:tcW w:w="1656" w:type="dxa"/>
            <w:tcBorders>
              <w:top w:val="nil"/>
              <w:bottom w:val="single" w:sz="4" w:space="0" w:color="auto"/>
            </w:tcBorders>
            <w:vAlign w:val="center"/>
          </w:tcPr>
          <w:p w14:paraId="3B1A2373" w14:textId="63434C43" w:rsidR="00F1677F" w:rsidRDefault="00F1677F" w:rsidP="00C84DDE">
            <w:r>
              <w:t>Unfertilized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</w:tcPr>
          <w:p w14:paraId="74CEC652" w14:textId="071EE212" w:rsidR="00F1677F" w:rsidRDefault="00F1677F" w:rsidP="00C84DDE">
            <w:pPr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  <w:vAlign w:val="center"/>
          </w:tcPr>
          <w:p w14:paraId="3B9B25EF" w14:textId="00B31803" w:rsidR="00F1677F" w:rsidRPr="00A511D8" w:rsidRDefault="00F1677F" w:rsidP="00C84DDE">
            <w:pPr>
              <w:rPr>
                <w:b/>
                <w:color w:val="000000"/>
              </w:rPr>
            </w:pPr>
            <w:r>
              <w:rPr>
                <w:b/>
              </w:rPr>
              <w:t xml:space="preserve">3.02 </w:t>
            </w:r>
            <w:r w:rsidRPr="00A511D8">
              <w:rPr>
                <w:b/>
              </w:rPr>
              <w:sym w:font="Symbol" w:char="F0B1"/>
            </w:r>
            <w:r>
              <w:rPr>
                <w:b/>
              </w:rPr>
              <w:t xml:space="preserve"> 0.85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14:paraId="4A0B1C43" w14:textId="67E3539B" w:rsidR="00F1677F" w:rsidRPr="00A511D8" w:rsidRDefault="00F1677F" w:rsidP="00C84DDE">
            <w:pPr>
              <w:rPr>
                <w:b/>
                <w:color w:val="000000"/>
              </w:rPr>
            </w:pPr>
            <w:r>
              <w:rPr>
                <w:b/>
              </w:rPr>
              <w:t xml:space="preserve">2.68 </w:t>
            </w:r>
            <w:r w:rsidRPr="00A511D8">
              <w:rPr>
                <w:b/>
              </w:rPr>
              <w:sym w:font="Symbol" w:char="F0B1"/>
            </w:r>
            <w:r>
              <w:rPr>
                <w:b/>
              </w:rPr>
              <w:t xml:space="preserve"> 0.58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  <w:vAlign w:val="center"/>
          </w:tcPr>
          <w:p w14:paraId="27481966" w14:textId="23B37370" w:rsidR="00F1677F" w:rsidRPr="00A511D8" w:rsidRDefault="00F1677F" w:rsidP="00C84DDE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2.83 </w:t>
            </w:r>
            <w:r w:rsidRPr="00A511D8">
              <w:rPr>
                <w:b/>
              </w:rPr>
              <w:sym w:font="Symbol" w:char="F0B1"/>
            </w:r>
            <w:r w:rsidR="002D6994">
              <w:rPr>
                <w:b/>
              </w:rPr>
              <w:t xml:space="preserve"> 3.13</w:t>
            </w: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</w:tcPr>
          <w:p w14:paraId="1403167B" w14:textId="6987FA8A" w:rsidR="00F1677F" w:rsidRDefault="00F1677F" w:rsidP="00C84DDE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2.64 </w:t>
            </w:r>
            <w:r w:rsidRPr="00A511D8">
              <w:rPr>
                <w:b/>
              </w:rPr>
              <w:sym w:font="Symbol" w:char="F0B1"/>
            </w:r>
            <w:r w:rsidR="002D6994">
              <w:rPr>
                <w:b/>
              </w:rPr>
              <w:t xml:space="preserve"> 0.84</w:t>
            </w:r>
          </w:p>
        </w:tc>
      </w:tr>
    </w:tbl>
    <w:p w14:paraId="0E8E0F5C" w14:textId="77777777" w:rsidR="00B80A0C" w:rsidRDefault="00B80A0C"/>
    <w:sectPr w:rsidR="00B80A0C" w:rsidSect="00FC0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EE39A1" w14:textId="77777777" w:rsidR="00FB610B" w:rsidRDefault="00FB610B" w:rsidP="00B70109">
      <w:r>
        <w:separator/>
      </w:r>
    </w:p>
  </w:endnote>
  <w:endnote w:type="continuationSeparator" w:id="0">
    <w:p w14:paraId="2E421E8E" w14:textId="77777777" w:rsidR="00FB610B" w:rsidRDefault="00FB610B" w:rsidP="00B701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E36898" w14:textId="77777777" w:rsidR="00FB610B" w:rsidRDefault="00FB610B" w:rsidP="00B70109">
      <w:r>
        <w:separator/>
      </w:r>
    </w:p>
  </w:footnote>
  <w:footnote w:type="continuationSeparator" w:id="0">
    <w:p w14:paraId="0C99E659" w14:textId="77777777" w:rsidR="00FB610B" w:rsidRDefault="00FB610B" w:rsidP="00B701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DD9"/>
    <w:rsid w:val="000A4DB6"/>
    <w:rsid w:val="002D6994"/>
    <w:rsid w:val="00347051"/>
    <w:rsid w:val="00492277"/>
    <w:rsid w:val="00575DD9"/>
    <w:rsid w:val="00582B66"/>
    <w:rsid w:val="00780636"/>
    <w:rsid w:val="007A100F"/>
    <w:rsid w:val="009B2BC3"/>
    <w:rsid w:val="00B70109"/>
    <w:rsid w:val="00B80A0C"/>
    <w:rsid w:val="00CB6A4A"/>
    <w:rsid w:val="00E12BBD"/>
    <w:rsid w:val="00E86C72"/>
    <w:rsid w:val="00F1677F"/>
    <w:rsid w:val="00FA56B9"/>
    <w:rsid w:val="00FB610B"/>
    <w:rsid w:val="00FC0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4A49BC4"/>
  <w15:chartTrackingRefBased/>
  <w15:docId w15:val="{E5701E0E-06AB-6342-85FE-119B05BA7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5DD9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75D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B70109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B70109"/>
    <w:rPr>
      <w:rFonts w:ascii="Times New Roman" w:eastAsia="Times New Roman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B70109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7010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084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Marty</dc:creator>
  <cp:keywords/>
  <dc:description/>
  <cp:lastModifiedBy>Charles Marty</cp:lastModifiedBy>
  <cp:revision>3</cp:revision>
  <dcterms:created xsi:type="dcterms:W3CDTF">2019-11-19T18:55:00Z</dcterms:created>
  <dcterms:modified xsi:type="dcterms:W3CDTF">2019-11-19T18:57:00Z</dcterms:modified>
</cp:coreProperties>
</file>